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617" w:rsidRPr="00305617" w:rsidRDefault="00305617" w:rsidP="00305617">
      <w:pPr>
        <w:spacing w:line="480" w:lineRule="auto"/>
        <w:jc w:val="left"/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</w:pPr>
      <w:r w:rsidRPr="00305617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Supplementary data</w:t>
      </w:r>
    </w:p>
    <w:p w:rsidR="00305617" w:rsidRPr="00305617" w:rsidRDefault="00305617" w:rsidP="00305617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305617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Table S1. Nugent score.</w:t>
      </w:r>
      <w:r w:rsidRPr="0030561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</w:p>
    <w:tbl>
      <w:tblPr>
        <w:tblW w:w="14742" w:type="dxa"/>
        <w:tblLook w:val="04A0" w:firstRow="1" w:lastRow="0" w:firstColumn="1" w:lastColumn="0" w:noHBand="0" w:noVBand="1"/>
      </w:tblPr>
      <w:tblGrid>
        <w:gridCol w:w="4253"/>
        <w:gridCol w:w="5528"/>
        <w:gridCol w:w="4961"/>
      </w:tblGrid>
      <w:tr w:rsidR="00305617" w:rsidRPr="00305617" w:rsidTr="00305617">
        <w:trPr>
          <w:trHeight w:val="694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5617" w:rsidRPr="00305617" w:rsidRDefault="00305617" w:rsidP="0030561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ja-JP"/>
              </w:rPr>
            </w:pPr>
            <w:r w:rsidRPr="00305617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 w:eastAsia="ja-JP"/>
              </w:rPr>
              <w:t>Score I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5617" w:rsidRPr="00305617" w:rsidRDefault="00305617" w:rsidP="0030561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ja-JP"/>
              </w:rPr>
            </w:pPr>
            <w:r w:rsidRPr="00305617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 w:eastAsia="ja-JP"/>
              </w:rPr>
              <w:t>Score II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5617" w:rsidRPr="00305617" w:rsidRDefault="00305617" w:rsidP="0030561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305617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 w:eastAsia="ja-JP"/>
              </w:rPr>
              <w:t>Score III</w:t>
            </w:r>
          </w:p>
        </w:tc>
      </w:tr>
      <w:tr w:rsidR="00305617" w:rsidRPr="00305617" w:rsidTr="00305617">
        <w:trPr>
          <w:trHeight w:val="1129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5617" w:rsidRPr="00305617" w:rsidRDefault="00305617" w:rsidP="00305617">
            <w:pPr>
              <w:spacing w:line="480" w:lineRule="auto"/>
              <w:ind w:left="241" w:hangingChars="100" w:hanging="241"/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305617">
              <w:rPr>
                <w:rFonts w:ascii="Times New Roman" w:eastAsia="MS Mincho" w:hAnsi="Times New Roman" w:cs="Times New Roman"/>
                <w:b/>
                <w:bCs/>
                <w:i/>
                <w:iCs/>
                <w:sz w:val="24"/>
                <w:szCs w:val="24"/>
                <w:lang w:val="en-US" w:eastAsia="ja-JP"/>
              </w:rPr>
              <w:t>Lactobacillus</w:t>
            </w:r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: Gram-positive rods/HPF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5617" w:rsidRPr="00305617" w:rsidRDefault="00305617" w:rsidP="00305617">
            <w:pPr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305617">
              <w:rPr>
                <w:rFonts w:ascii="Times New Roman" w:eastAsia="MS Mincho" w:hAnsi="Times New Roman" w:cs="Times New Roman"/>
                <w:b/>
                <w:bCs/>
                <w:i/>
                <w:iCs/>
                <w:sz w:val="24"/>
                <w:szCs w:val="24"/>
                <w:lang w:val="en-US" w:eastAsia="ja-JP"/>
              </w:rPr>
              <w:t>Gardnerella</w:t>
            </w:r>
            <w:proofErr w:type="spellEnd"/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: Small Gram-negative variable rods/HPF</w:t>
            </w:r>
          </w:p>
          <w:p w:rsidR="00305617" w:rsidRPr="00305617" w:rsidRDefault="00305617" w:rsidP="00305617">
            <w:pPr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305617">
              <w:rPr>
                <w:rFonts w:ascii="Times New Roman" w:eastAsia="MS Mincho" w:hAnsi="Times New Roman" w:cs="Times New Roman"/>
                <w:b/>
                <w:bCs/>
                <w:i/>
                <w:iCs/>
                <w:sz w:val="24"/>
                <w:szCs w:val="24"/>
                <w:lang w:val="en-US" w:eastAsia="ja-JP"/>
              </w:rPr>
              <w:t>Bacteroides</w:t>
            </w:r>
            <w:proofErr w:type="spellEnd"/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: Small Gram variable rods/HPF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5617" w:rsidRPr="00305617" w:rsidRDefault="00305617" w:rsidP="00305617">
            <w:pPr>
              <w:spacing w:line="48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305617">
              <w:rPr>
                <w:rFonts w:ascii="Times New Roman" w:eastAsia="MS Mincho" w:hAnsi="Times New Roman" w:cs="Times New Roman"/>
                <w:b/>
                <w:bCs/>
                <w:i/>
                <w:iCs/>
                <w:sz w:val="24"/>
                <w:szCs w:val="24"/>
                <w:lang w:val="en-US" w:eastAsia="ja-JP"/>
              </w:rPr>
              <w:t>Mobiluncus</w:t>
            </w:r>
            <w:proofErr w:type="spellEnd"/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: Curved Gram variable rods/HPF</w:t>
            </w:r>
          </w:p>
        </w:tc>
      </w:tr>
      <w:tr w:rsidR="00305617" w:rsidRPr="00305617" w:rsidTr="00305617">
        <w:trPr>
          <w:trHeight w:val="694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5617" w:rsidRPr="00305617" w:rsidRDefault="00305617" w:rsidP="0030561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0: &gt;30</w:t>
            </w:r>
          </w:p>
          <w:p w:rsidR="00305617" w:rsidRPr="00305617" w:rsidRDefault="00305617" w:rsidP="0030561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1: 5–30</w:t>
            </w:r>
          </w:p>
          <w:p w:rsidR="00305617" w:rsidRPr="00305617" w:rsidRDefault="00305617" w:rsidP="0030561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2: 1–4</w:t>
            </w:r>
          </w:p>
          <w:p w:rsidR="00305617" w:rsidRPr="00305617" w:rsidRDefault="00305617" w:rsidP="0030561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3: &lt;1</w:t>
            </w:r>
          </w:p>
          <w:p w:rsidR="00305617" w:rsidRPr="00305617" w:rsidRDefault="00305617" w:rsidP="0030561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4: 0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5617" w:rsidRPr="00305617" w:rsidRDefault="00305617" w:rsidP="0030561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0: 0</w:t>
            </w:r>
          </w:p>
          <w:p w:rsidR="00305617" w:rsidRPr="00305617" w:rsidRDefault="00305617" w:rsidP="0030561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1: &lt;1</w:t>
            </w:r>
          </w:p>
          <w:p w:rsidR="00305617" w:rsidRPr="00305617" w:rsidRDefault="00305617" w:rsidP="0030561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2: 1–4</w:t>
            </w:r>
          </w:p>
          <w:p w:rsidR="00305617" w:rsidRPr="00305617" w:rsidRDefault="00305617" w:rsidP="0030561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3: 5–30</w:t>
            </w:r>
          </w:p>
          <w:p w:rsidR="00305617" w:rsidRPr="00305617" w:rsidRDefault="00305617" w:rsidP="0030561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4: &gt;30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05617" w:rsidRPr="00305617" w:rsidRDefault="00305617" w:rsidP="0030561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0: 0</w:t>
            </w:r>
          </w:p>
          <w:p w:rsidR="00305617" w:rsidRPr="00305617" w:rsidRDefault="00305617" w:rsidP="0030561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bookmarkStart w:id="0" w:name="_GoBack"/>
            <w:bookmarkEnd w:id="0"/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1: &lt;5</w:t>
            </w:r>
          </w:p>
          <w:p w:rsidR="00305617" w:rsidRPr="00305617" w:rsidRDefault="00305617" w:rsidP="0030561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305617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2: &gt;5</w:t>
            </w:r>
          </w:p>
        </w:tc>
      </w:tr>
    </w:tbl>
    <w:p w:rsidR="00305617" w:rsidRPr="00305617" w:rsidRDefault="00305617" w:rsidP="00305617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proofErr w:type="gramStart"/>
      <w:r w:rsidRPr="0030561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HPF, High power field.</w:t>
      </w:r>
      <w:proofErr w:type="gramEnd"/>
      <w:r w:rsidRPr="0030561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Total score = I + II + III. </w:t>
      </w:r>
      <w:proofErr w:type="gramStart"/>
      <w:r w:rsidRPr="0030561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0–3</w:t>
      </w:r>
      <w:proofErr w:type="gramEnd"/>
      <w:r w:rsidRPr="0030561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, Negative for bacterial vaginosis; 4–6, Intermediate; 7–10, Bacterial vaginosis.</w:t>
      </w:r>
    </w:p>
    <w:p w:rsidR="00305617" w:rsidRPr="00305617" w:rsidRDefault="00305617" w:rsidP="00305617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30561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Table S2. </w:t>
      </w:r>
      <w:proofErr w:type="gramStart"/>
      <w:r w:rsidRPr="0030561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Association between BV and GBS detection during the 3</w:t>
      </w:r>
      <w:r w:rsidRPr="00305617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>rd</w:t>
      </w:r>
      <w:r w:rsidRPr="0030561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trimester.</w:t>
      </w:r>
      <w:proofErr w:type="gramEnd"/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0"/>
        <w:gridCol w:w="1883"/>
        <w:gridCol w:w="1842"/>
        <w:gridCol w:w="1220"/>
      </w:tblGrid>
      <w:tr w:rsidR="00305617" w:rsidRPr="00305617" w:rsidTr="00305617">
        <w:trPr>
          <w:trHeight w:val="866"/>
        </w:trPr>
        <w:tc>
          <w:tcPr>
            <w:tcW w:w="4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5617" w:rsidRPr="00305617" w:rsidRDefault="00305617" w:rsidP="00305617">
            <w:pPr>
              <w:widowControl/>
              <w:jc w:val="left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4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617" w:rsidRPr="00305617" w:rsidRDefault="00305617" w:rsidP="0030561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>GBS in early stage of pregnancy</w:t>
            </w:r>
          </w:p>
        </w:tc>
      </w:tr>
      <w:tr w:rsidR="00305617" w:rsidRPr="00305617" w:rsidTr="00305617">
        <w:trPr>
          <w:trHeight w:val="433"/>
        </w:trPr>
        <w:tc>
          <w:tcPr>
            <w:tcW w:w="4780" w:type="dxa"/>
          </w:tcPr>
          <w:p w:rsidR="00305617" w:rsidRPr="00305617" w:rsidRDefault="00305617" w:rsidP="00305617">
            <w:pPr>
              <w:widowControl/>
              <w:jc w:val="left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5617" w:rsidRPr="00305617" w:rsidRDefault="00305617" w:rsidP="0030561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>Positiv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5617" w:rsidRPr="00305617" w:rsidRDefault="00305617" w:rsidP="0030561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>Negative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617" w:rsidRPr="00305617" w:rsidRDefault="00305617" w:rsidP="0030561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>p-value</w:t>
            </w:r>
          </w:p>
        </w:tc>
      </w:tr>
      <w:tr w:rsidR="00305617" w:rsidRPr="00305617" w:rsidTr="00305617">
        <w:trPr>
          <w:trHeight w:val="433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5617" w:rsidRPr="00305617" w:rsidRDefault="00305617" w:rsidP="00305617">
            <w:pPr>
              <w:widowControl/>
              <w:jc w:val="left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617" w:rsidRPr="00305617" w:rsidRDefault="00305617" w:rsidP="0030561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>n = 6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617" w:rsidRPr="00305617" w:rsidRDefault="00305617" w:rsidP="0030561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>n = 1,01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617" w:rsidRPr="00305617" w:rsidRDefault="00305617" w:rsidP="00305617">
            <w:pPr>
              <w:widowControl/>
              <w:jc w:val="left"/>
              <w:rPr>
                <w:rFonts w:ascii="Times New Roman" w:hAnsi="Times New Roman"/>
                <w:sz w:val="24"/>
                <w:szCs w:val="24"/>
                <w:lang w:eastAsia="ja-JP"/>
              </w:rPr>
            </w:pPr>
          </w:p>
        </w:tc>
      </w:tr>
      <w:tr w:rsidR="00305617" w:rsidRPr="00305617" w:rsidTr="00305617">
        <w:trPr>
          <w:trHeight w:val="433"/>
        </w:trPr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617" w:rsidRPr="00305617" w:rsidRDefault="00305617" w:rsidP="00305617">
            <w:pPr>
              <w:widowControl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t>BV in the early stage of pregnancy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617" w:rsidRPr="00305617" w:rsidRDefault="00305617" w:rsidP="0030561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>2 (3.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617" w:rsidRPr="00305617" w:rsidRDefault="00305617" w:rsidP="0030561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>72 (7.1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617" w:rsidRPr="00305617" w:rsidRDefault="00305617" w:rsidP="0030561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>0.429</w:t>
            </w:r>
          </w:p>
        </w:tc>
      </w:tr>
      <w:tr w:rsidR="00305617" w:rsidRPr="00305617" w:rsidTr="00305617">
        <w:trPr>
          <w:trHeight w:val="433"/>
        </w:trPr>
        <w:tc>
          <w:tcPr>
            <w:tcW w:w="4780" w:type="dxa"/>
            <w:vAlign w:val="center"/>
            <w:hideMark/>
          </w:tcPr>
          <w:p w:rsidR="00305617" w:rsidRPr="00305617" w:rsidRDefault="00305617" w:rsidP="00305617">
            <w:pPr>
              <w:widowControl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eastAsia="Yu Gothic" w:hAnsi="Times New Roman"/>
                <w:sz w:val="24"/>
                <w:szCs w:val="24"/>
                <w:lang w:eastAsia="ja-JP"/>
              </w:rPr>
              <w:lastRenderedPageBreak/>
              <w:t>BV</w:t>
            </w: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during the 3</w:t>
            </w:r>
            <w:r w:rsidRPr="00305617">
              <w:rPr>
                <w:rFonts w:ascii="Times New Roman" w:hAnsi="Times New Roman"/>
                <w:sz w:val="24"/>
                <w:szCs w:val="24"/>
                <w:vertAlign w:val="superscript"/>
                <w:lang w:eastAsia="ja-JP"/>
              </w:rPr>
              <w:t>rd</w:t>
            </w: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trimester</w:t>
            </w:r>
          </w:p>
        </w:tc>
        <w:tc>
          <w:tcPr>
            <w:tcW w:w="1883" w:type="dxa"/>
            <w:vAlign w:val="center"/>
            <w:hideMark/>
          </w:tcPr>
          <w:p w:rsidR="00305617" w:rsidRPr="00305617" w:rsidRDefault="00305617" w:rsidP="0030561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>5 (8.2)</w:t>
            </w:r>
          </w:p>
        </w:tc>
        <w:tc>
          <w:tcPr>
            <w:tcW w:w="1842" w:type="dxa"/>
            <w:vAlign w:val="center"/>
            <w:hideMark/>
          </w:tcPr>
          <w:p w:rsidR="00305617" w:rsidRPr="00305617" w:rsidRDefault="00305617" w:rsidP="0030561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>50 (4.9)</w:t>
            </w:r>
          </w:p>
        </w:tc>
        <w:tc>
          <w:tcPr>
            <w:tcW w:w="1220" w:type="dxa"/>
            <w:vAlign w:val="center"/>
            <w:hideMark/>
          </w:tcPr>
          <w:p w:rsidR="00305617" w:rsidRPr="00305617" w:rsidRDefault="00305617" w:rsidP="0030561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>0.221</w:t>
            </w:r>
          </w:p>
        </w:tc>
      </w:tr>
      <w:tr w:rsidR="00305617" w:rsidRPr="00305617" w:rsidTr="00305617">
        <w:trPr>
          <w:trHeight w:val="433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617" w:rsidRPr="00305617" w:rsidRDefault="00305617" w:rsidP="00305617">
            <w:pPr>
              <w:widowControl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>GBS-positive during the 3</w:t>
            </w:r>
            <w:r w:rsidRPr="00305617">
              <w:rPr>
                <w:rFonts w:ascii="Times New Roman" w:hAnsi="Times New Roman"/>
                <w:sz w:val="24"/>
                <w:szCs w:val="24"/>
                <w:vertAlign w:val="superscript"/>
                <w:lang w:eastAsia="ja-JP"/>
              </w:rPr>
              <w:t>rd</w:t>
            </w: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trimester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617" w:rsidRPr="00305617" w:rsidRDefault="00305617" w:rsidP="0030561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>31 (50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617" w:rsidRPr="00305617" w:rsidRDefault="00305617" w:rsidP="0030561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>67 (6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617" w:rsidRPr="00305617" w:rsidRDefault="00305617" w:rsidP="0030561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5617">
              <w:rPr>
                <w:rFonts w:ascii="Times New Roman" w:hAnsi="Times New Roman"/>
                <w:sz w:val="24"/>
                <w:szCs w:val="24"/>
                <w:lang w:eastAsia="ja-JP"/>
              </w:rPr>
              <w:t>&lt;0.001*</w:t>
            </w:r>
          </w:p>
        </w:tc>
      </w:tr>
    </w:tbl>
    <w:p w:rsidR="00305617" w:rsidRPr="00305617" w:rsidRDefault="00305617" w:rsidP="00305617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proofErr w:type="gramStart"/>
      <w:r w:rsidRPr="0030561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GBS, Group B Streptococcus; BV, Bacterial vaginosis.</w:t>
      </w:r>
      <w:proofErr w:type="gramEnd"/>
      <w:r w:rsidRPr="0030561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Data are presented as n (</w:t>
      </w:r>
      <w:proofErr w:type="gramStart"/>
      <w:r w:rsidRPr="0030561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%</w:t>
      </w:r>
      <w:proofErr w:type="gramEnd"/>
      <w:r w:rsidRPr="0030561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). *Statistically significant</w:t>
      </w:r>
    </w:p>
    <w:p w:rsidR="003D03B8" w:rsidRDefault="003D03B8"/>
    <w:sectPr w:rsidR="003D03B8" w:rsidSect="0030561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617"/>
    <w:rsid w:val="00305617"/>
    <w:rsid w:val="00347527"/>
    <w:rsid w:val="003D03B8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rsid w:val="00305617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rsid w:val="00305617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0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1-02-11T22:23:00Z</dcterms:created>
  <dcterms:modified xsi:type="dcterms:W3CDTF">2021-02-11T22:24:00Z</dcterms:modified>
</cp:coreProperties>
</file>